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9AB43" w14:textId="77777777" w:rsidR="005F4320" w:rsidRPr="00F62439" w:rsidRDefault="00F62439">
      <w:pPr>
        <w:spacing w:line="276" w:lineRule="auto"/>
        <w:jc w:val="center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>Script</w:t>
      </w:r>
    </w:p>
    <w:p w14:paraId="25DBF6E4" w14:textId="77777777" w:rsidR="005F4320" w:rsidRPr="00F62439" w:rsidRDefault="00F62439">
      <w:p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Brief presentation. </w:t>
      </w:r>
    </w:p>
    <w:p w14:paraId="029B6299" w14:textId="77777777" w:rsidR="005F4320" w:rsidRPr="00F62439" w:rsidRDefault="00F62439">
      <w:p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Group and research objectives. </w:t>
      </w:r>
    </w:p>
    <w:p w14:paraId="1E222BED" w14:textId="4E74B9F2" w:rsidR="005F4320" w:rsidRPr="00F62439" w:rsidRDefault="00F62439">
      <w:p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>Theoretically, we have represented the care process in 6 milestones (key moments). Ask whether to modify the sequence</w:t>
      </w:r>
      <w:r>
        <w:rPr>
          <w:rFonts w:ascii="Arial" w:hAnsi="Arial" w:cs="Arial"/>
          <w:lang w:val="en-US"/>
        </w:rPr>
        <w:t>.</w:t>
      </w:r>
      <w:r w:rsidRPr="00F62439">
        <w:rPr>
          <w:rFonts w:ascii="Arial" w:hAnsi="Arial" w:cs="Arial"/>
          <w:lang w:val="en-US"/>
        </w:rPr>
        <w:t xml:space="preserve"> Ask following the child of the process if something is not OK. At each Milestone ask </w:t>
      </w:r>
      <w:r>
        <w:rPr>
          <w:rFonts w:ascii="Arial" w:hAnsi="Arial" w:cs="Arial"/>
          <w:lang w:val="en-US"/>
        </w:rPr>
        <w:t>for m</w:t>
      </w:r>
      <w:r w:rsidRPr="00F62439">
        <w:rPr>
          <w:rFonts w:ascii="Arial" w:hAnsi="Arial" w:cs="Arial"/>
          <w:lang w:val="en-US"/>
        </w:rPr>
        <w:t>ain barriers and constraints</w:t>
      </w:r>
      <w:r w:rsidR="0097168B" w:rsidRPr="00F62439">
        <w:rPr>
          <w:rFonts w:ascii="Arial" w:hAnsi="Arial" w:cs="Arial"/>
          <w:lang w:val="en-US"/>
        </w:rPr>
        <w:t xml:space="preserve">. </w:t>
      </w:r>
      <w:r w:rsidRPr="00F62439">
        <w:rPr>
          <w:rFonts w:ascii="Arial" w:hAnsi="Arial" w:cs="Arial"/>
          <w:lang w:val="en-US"/>
        </w:rPr>
        <w:t>Each pe</w:t>
      </w:r>
      <w:r w:rsidRPr="00F62439">
        <w:rPr>
          <w:rFonts w:ascii="Arial" w:hAnsi="Arial" w:cs="Arial"/>
          <w:lang w:val="en-US"/>
        </w:rPr>
        <w:t>rson writes down what he/she considers most relevant and uploads it on the</w:t>
      </w:r>
      <w:r>
        <w:rPr>
          <w:rFonts w:ascii="Arial" w:hAnsi="Arial" w:cs="Arial"/>
          <w:lang w:val="en-US"/>
        </w:rPr>
        <w:t xml:space="preserve"> Mural Application. </w:t>
      </w:r>
    </w:p>
    <w:p w14:paraId="1FFBDA40" w14:textId="77777777" w:rsidR="00C36172" w:rsidRPr="00F62439" w:rsidRDefault="00C36172" w:rsidP="00202749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BF087BE" w14:textId="77777777" w:rsidR="005F4320" w:rsidRPr="00F62439" w:rsidRDefault="00F62439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Gateway, access to the system (primary, specialist, </w:t>
      </w:r>
      <w:r w:rsidR="00D51EDF" w:rsidRPr="00F62439">
        <w:rPr>
          <w:rFonts w:ascii="Arial" w:hAnsi="Arial" w:cs="Arial"/>
          <w:lang w:val="en-US"/>
        </w:rPr>
        <w:t>emergency</w:t>
      </w:r>
      <w:r w:rsidRPr="00F62439">
        <w:rPr>
          <w:rFonts w:ascii="Arial" w:hAnsi="Arial" w:cs="Arial"/>
          <w:lang w:val="en-US"/>
        </w:rPr>
        <w:t>)</w:t>
      </w:r>
    </w:p>
    <w:p w14:paraId="75944A3A" w14:textId="77777777" w:rsidR="005F4320" w:rsidRPr="00F62439" w:rsidRDefault="00F62439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>Characteristics of the initial consultation, how it is initiated, which professional profile usually identifies</w:t>
      </w:r>
      <w:r w:rsidRPr="00F62439">
        <w:rPr>
          <w:rFonts w:ascii="Arial" w:hAnsi="Arial" w:cs="Arial"/>
          <w:lang w:val="en-US"/>
        </w:rPr>
        <w:t xml:space="preserve"> a possible case, what he/she usually does and what he/she should do.</w:t>
      </w:r>
    </w:p>
    <w:p w14:paraId="54F09AD7" w14:textId="77777777" w:rsidR="00C36172" w:rsidRPr="00F62439" w:rsidRDefault="00C36172" w:rsidP="00202749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</w:p>
    <w:p w14:paraId="2D71090B" w14:textId="77777777" w:rsidR="005F4320" w:rsidRDefault="00F62439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F62439">
        <w:rPr>
          <w:rFonts w:ascii="Arial" w:hAnsi="Arial" w:cs="Arial"/>
          <w:lang w:val="en-US"/>
        </w:rPr>
        <w:t xml:space="preserve">How often do you usually see patients after diagnosis and treatment? </w:t>
      </w:r>
      <w:r w:rsidRPr="00202749">
        <w:rPr>
          <w:rFonts w:ascii="Arial" w:hAnsi="Arial" w:cs="Arial"/>
        </w:rPr>
        <w:t xml:space="preserve">(and </w:t>
      </w:r>
      <w:proofErr w:type="spellStart"/>
      <w:r w:rsidRPr="00202749">
        <w:rPr>
          <w:rFonts w:ascii="Arial" w:hAnsi="Arial" w:cs="Arial"/>
        </w:rPr>
        <w:t>level</w:t>
      </w:r>
      <w:proofErr w:type="spellEnd"/>
      <w:r w:rsidRPr="00202749">
        <w:rPr>
          <w:rFonts w:ascii="Arial" w:hAnsi="Arial" w:cs="Arial"/>
        </w:rPr>
        <w:t xml:space="preserve"> </w:t>
      </w:r>
      <w:proofErr w:type="spellStart"/>
      <w:r w:rsidRPr="00202749">
        <w:rPr>
          <w:rFonts w:ascii="Arial" w:hAnsi="Arial" w:cs="Arial"/>
        </w:rPr>
        <w:t>of</w:t>
      </w:r>
      <w:proofErr w:type="spellEnd"/>
      <w:r w:rsidRPr="00202749">
        <w:rPr>
          <w:rFonts w:ascii="Arial" w:hAnsi="Arial" w:cs="Arial"/>
        </w:rPr>
        <w:t xml:space="preserve"> care)</w:t>
      </w:r>
    </w:p>
    <w:p w14:paraId="6474A3CA" w14:textId="77777777" w:rsidR="005F4320" w:rsidRPr="00F62439" w:rsidRDefault="00C3617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>What is the professional patient ratio or how many consultations per day</w:t>
      </w:r>
      <w:r w:rsidR="00F62439" w:rsidRPr="00F62439">
        <w:rPr>
          <w:rFonts w:ascii="Arial" w:hAnsi="Arial" w:cs="Arial"/>
          <w:lang w:val="en-US"/>
        </w:rPr>
        <w:t xml:space="preserve">? </w:t>
      </w:r>
    </w:p>
    <w:p w14:paraId="69BC7072" w14:textId="77777777" w:rsidR="005F4320" w:rsidRPr="00F62439" w:rsidRDefault="00C3617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How much </w:t>
      </w:r>
      <w:r w:rsidR="00F62439" w:rsidRPr="00F62439">
        <w:rPr>
          <w:rFonts w:ascii="Arial" w:hAnsi="Arial" w:cs="Arial"/>
          <w:lang w:val="en-US"/>
        </w:rPr>
        <w:t>consultation</w:t>
      </w:r>
      <w:r w:rsidR="00F62439" w:rsidRPr="00F62439">
        <w:rPr>
          <w:rFonts w:ascii="Arial" w:hAnsi="Arial" w:cs="Arial"/>
          <w:lang w:val="en-US"/>
        </w:rPr>
        <w:t xml:space="preserve"> </w:t>
      </w:r>
      <w:r w:rsidRPr="00F62439">
        <w:rPr>
          <w:rFonts w:ascii="Arial" w:hAnsi="Arial" w:cs="Arial"/>
          <w:lang w:val="en-US"/>
        </w:rPr>
        <w:t>time is usually available</w:t>
      </w:r>
      <w:r w:rsidR="00F62439" w:rsidRPr="00F62439">
        <w:rPr>
          <w:rFonts w:ascii="Arial" w:hAnsi="Arial" w:cs="Arial"/>
          <w:lang w:val="en-US"/>
        </w:rPr>
        <w:t xml:space="preserve">? </w:t>
      </w:r>
    </w:p>
    <w:p w14:paraId="7D32AD1D" w14:textId="77777777" w:rsidR="005F4320" w:rsidRPr="00F62439" w:rsidRDefault="00BC5F87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At what point </w:t>
      </w:r>
      <w:r w:rsidR="00F62439" w:rsidRPr="00F62439">
        <w:rPr>
          <w:rFonts w:ascii="Arial" w:hAnsi="Arial" w:cs="Arial"/>
          <w:lang w:val="en-US"/>
        </w:rPr>
        <w:t xml:space="preserve">in the </w:t>
      </w:r>
      <w:r w:rsidRPr="00F62439">
        <w:rPr>
          <w:rFonts w:ascii="Arial" w:hAnsi="Arial" w:cs="Arial"/>
          <w:lang w:val="en-US"/>
        </w:rPr>
        <w:t xml:space="preserve">care process </w:t>
      </w:r>
      <w:r w:rsidR="00F62439" w:rsidRPr="00F62439">
        <w:rPr>
          <w:rFonts w:ascii="Arial" w:hAnsi="Arial" w:cs="Arial"/>
          <w:lang w:val="en-US"/>
        </w:rPr>
        <w:t>is the most critical, where it is important to have the appropriate means available</w:t>
      </w:r>
      <w:r w:rsidR="00A53A83" w:rsidRPr="00F62439">
        <w:rPr>
          <w:rFonts w:ascii="Arial" w:hAnsi="Arial" w:cs="Arial"/>
          <w:lang w:val="en-US"/>
        </w:rPr>
        <w:t>.</w:t>
      </w:r>
    </w:p>
    <w:p w14:paraId="1C281A5D" w14:textId="77777777" w:rsidR="005F4320" w:rsidRPr="00F62439" w:rsidRDefault="00F62439">
      <w:pPr>
        <w:numPr>
          <w:ilvl w:val="1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Availability of complementary tests and medicines. </w:t>
      </w:r>
    </w:p>
    <w:p w14:paraId="498819C2" w14:textId="77777777" w:rsidR="005F4320" w:rsidRPr="00F62439" w:rsidRDefault="00F62439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>Participation in diabetic education programs (prescripti</w:t>
      </w:r>
      <w:r w:rsidRPr="00F62439">
        <w:rPr>
          <w:rFonts w:ascii="Arial" w:hAnsi="Arial" w:cs="Arial"/>
          <w:lang w:val="en-US"/>
        </w:rPr>
        <w:t>on, recommendation)</w:t>
      </w:r>
    </w:p>
    <w:p w14:paraId="0550F542" w14:textId="77777777" w:rsidR="005F4320" w:rsidRPr="00F62439" w:rsidRDefault="00F62439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>Existence of contradictory information between the different levels of care provided by professionals.</w:t>
      </w:r>
    </w:p>
    <w:p w14:paraId="0DDD86EC" w14:textId="77777777" w:rsidR="005F4320" w:rsidRPr="00F62439" w:rsidRDefault="00F62439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Perception of variability in clinical practice (use of standardized protocols in the management, </w:t>
      </w:r>
      <w:proofErr w:type="gramStart"/>
      <w:r w:rsidRPr="00F62439">
        <w:rPr>
          <w:rFonts w:ascii="Arial" w:hAnsi="Arial" w:cs="Arial"/>
          <w:lang w:val="en-US"/>
        </w:rPr>
        <w:t>diagnosis</w:t>
      </w:r>
      <w:proofErr w:type="gramEnd"/>
      <w:r w:rsidRPr="00F62439">
        <w:rPr>
          <w:rFonts w:ascii="Arial" w:hAnsi="Arial" w:cs="Arial"/>
          <w:lang w:val="en-US"/>
        </w:rPr>
        <w:t xml:space="preserve"> and treatment of diabetic </w:t>
      </w:r>
      <w:r w:rsidRPr="00F62439">
        <w:rPr>
          <w:rFonts w:ascii="Arial" w:hAnsi="Arial" w:cs="Arial"/>
          <w:lang w:val="en-US"/>
        </w:rPr>
        <w:t>patients).</w:t>
      </w:r>
    </w:p>
    <w:p w14:paraId="068DCA14" w14:textId="77777777" w:rsidR="005F4320" w:rsidRPr="00F62439" w:rsidRDefault="00F62439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Within the care provided to diabetic patients, what are the most valued aspects, from the patient's point of view? </w:t>
      </w:r>
    </w:p>
    <w:p w14:paraId="088E198A" w14:textId="77777777" w:rsidR="005F4320" w:rsidRPr="00F62439" w:rsidRDefault="00F62439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 xml:space="preserve">What aspects should patients look for </w:t>
      </w:r>
      <w:proofErr w:type="gramStart"/>
      <w:r w:rsidRPr="00F62439">
        <w:rPr>
          <w:rFonts w:ascii="Arial" w:hAnsi="Arial" w:cs="Arial"/>
          <w:lang w:val="en-US"/>
        </w:rPr>
        <w:t>in order to</w:t>
      </w:r>
      <w:proofErr w:type="gramEnd"/>
      <w:r w:rsidRPr="00F62439">
        <w:rPr>
          <w:rFonts w:ascii="Arial" w:hAnsi="Arial" w:cs="Arial"/>
          <w:lang w:val="en-US"/>
        </w:rPr>
        <w:t xml:space="preserve"> assess that the health care has been correct?</w:t>
      </w:r>
    </w:p>
    <w:p w14:paraId="4E76866B" w14:textId="77777777" w:rsidR="005F4320" w:rsidRPr="00F62439" w:rsidRDefault="00F62439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  <w:lang w:val="en-US"/>
        </w:rPr>
      </w:pPr>
      <w:r w:rsidRPr="00F62439">
        <w:rPr>
          <w:rFonts w:ascii="Arial" w:hAnsi="Arial" w:cs="Arial"/>
          <w:lang w:val="en-US"/>
        </w:rPr>
        <w:t>Who is the referral for this type</w:t>
      </w:r>
      <w:r w:rsidRPr="00F62439">
        <w:rPr>
          <w:rFonts w:ascii="Arial" w:hAnsi="Arial" w:cs="Arial"/>
          <w:lang w:val="en-US"/>
        </w:rPr>
        <w:t xml:space="preserve"> of patient (endocrinologist, internal medicine, primary care, nursing? </w:t>
      </w:r>
      <w:r w:rsidR="00D51EDF" w:rsidRPr="00F62439">
        <w:rPr>
          <w:rFonts w:ascii="Arial" w:hAnsi="Arial" w:cs="Arial"/>
          <w:lang w:val="en-US"/>
        </w:rPr>
        <w:t>)?</w:t>
      </w:r>
    </w:p>
    <w:p w14:paraId="340F950F" w14:textId="77777777" w:rsidR="005F4320" w:rsidRPr="00F62439" w:rsidRDefault="00F62439">
      <w:pPr>
        <w:pStyle w:val="Prrafodelista"/>
        <w:numPr>
          <w:ilvl w:val="0"/>
          <w:numId w:val="1"/>
        </w:numPr>
        <w:spacing w:line="276" w:lineRule="auto"/>
        <w:jc w:val="both"/>
        <w:rPr>
          <w:sz w:val="20"/>
          <w:szCs w:val="20"/>
          <w:lang w:val="en-US"/>
        </w:rPr>
      </w:pPr>
      <w:r w:rsidRPr="00F62439">
        <w:rPr>
          <w:rFonts w:ascii="Arial" w:hAnsi="Arial" w:cs="Arial"/>
          <w:lang w:val="en-US"/>
        </w:rPr>
        <w:t>Most frequent complaints/complaints (if any) that you usually deal with</w:t>
      </w:r>
    </w:p>
    <w:sectPr w:rsidR="005F4320" w:rsidRPr="00F624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64352"/>
    <w:multiLevelType w:val="hybridMultilevel"/>
    <w:tmpl w:val="A020974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NDA0NLa0MLc0MDBT0lEKTi0uzszPAykwrAUA3A8qCywAAAA="/>
  </w:docVars>
  <w:rsids>
    <w:rsidRoot w:val="00FB1924"/>
    <w:rsid w:val="001E2B90"/>
    <w:rsid w:val="00202749"/>
    <w:rsid w:val="005F4320"/>
    <w:rsid w:val="0072278B"/>
    <w:rsid w:val="007F251B"/>
    <w:rsid w:val="0097168B"/>
    <w:rsid w:val="00A53A83"/>
    <w:rsid w:val="00A87163"/>
    <w:rsid w:val="00BC5F87"/>
    <w:rsid w:val="00C36172"/>
    <w:rsid w:val="00D51EDF"/>
    <w:rsid w:val="00F62439"/>
    <w:rsid w:val="00F649CC"/>
    <w:rsid w:val="00FB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1876F"/>
  <w15:chartTrackingRefBased/>
  <w15:docId w15:val="{CC41BBC4-7962-436F-8E6A-5E127255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B1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1924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BC5F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>, docId:91D69596397F7E44251F32BD3234E207</cp:keywords>
  <dc:description/>
  <cp:lastModifiedBy>Jimmy Daniel Martin Delgado</cp:lastModifiedBy>
  <cp:revision>2</cp:revision>
  <dcterms:created xsi:type="dcterms:W3CDTF">2022-01-19T18:22:00Z</dcterms:created>
  <dcterms:modified xsi:type="dcterms:W3CDTF">2022-01-19T18:22:00Z</dcterms:modified>
</cp:coreProperties>
</file>